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7E6476" w14:textId="77777777" w:rsidR="00146710" w:rsidRPr="00B27324" w:rsidRDefault="00146710" w:rsidP="00146710">
      <w:pPr>
        <w:spacing w:line="240" w:lineRule="exact"/>
        <w:ind w:left="100"/>
        <w:rPr>
          <w:rFonts w:ascii="Calibri" w:eastAsia="Calibri" w:hAnsi="Calibri" w:cs="Calibri"/>
        </w:rPr>
      </w:pPr>
      <w:r w:rsidRPr="00B27324">
        <w:rPr>
          <w:rFonts w:ascii="Calibri" w:eastAsia="Calibri" w:hAnsi="Calibri" w:cs="Calibri"/>
        </w:rPr>
        <w:t>Table B. Results for questions relating to knowledge of delirium</w:t>
      </w:r>
    </w:p>
    <w:tbl>
      <w:tblPr>
        <w:tblW w:w="97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240"/>
        <w:gridCol w:w="1489"/>
        <w:gridCol w:w="1559"/>
        <w:gridCol w:w="1418"/>
      </w:tblGrid>
      <w:tr w:rsidR="00146710" w:rsidRPr="00B27324" w14:paraId="301E56A2" w14:textId="77777777" w:rsidTr="003E7DE2">
        <w:trPr>
          <w:trHeight w:hRule="exact" w:val="881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0D54A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Questions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34A3B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Pre - Correct</w:t>
            </w:r>
          </w:p>
          <w:p w14:paraId="262384D0" w14:textId="77777777" w:rsidR="00146710" w:rsidRPr="00B27324" w:rsidRDefault="00146710" w:rsidP="003E7DE2">
            <w:pPr>
              <w:spacing w:before="21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Answer n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AEF10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Post - Correct</w:t>
            </w:r>
          </w:p>
          <w:p w14:paraId="27A207F0" w14:textId="77777777" w:rsidR="00146710" w:rsidRPr="00B27324" w:rsidRDefault="00146710" w:rsidP="003E7DE2">
            <w:pPr>
              <w:spacing w:before="21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answer 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754D6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P-value</w:t>
            </w:r>
          </w:p>
        </w:tc>
      </w:tr>
      <w:tr w:rsidR="00146710" w:rsidRPr="00B27324" w14:paraId="33E00A5D" w14:textId="77777777" w:rsidTr="003E7DE2">
        <w:trPr>
          <w:trHeight w:hRule="exact" w:val="861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E43DE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Fluctuation between orientation and disorientation is</w:t>
            </w:r>
          </w:p>
          <w:p w14:paraId="4DAE6C45" w14:textId="77777777" w:rsidR="00146710" w:rsidRPr="00B27324" w:rsidRDefault="00146710" w:rsidP="003E7DE2">
            <w:pPr>
              <w:spacing w:before="21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not typical of delirium (False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C7DFD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89 (76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A3478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36 (87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BA61A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112</w:t>
            </w:r>
          </w:p>
        </w:tc>
      </w:tr>
      <w:tr w:rsidR="00146710" w:rsidRPr="00B27324" w14:paraId="7693AC3C" w14:textId="77777777" w:rsidTr="003E7DE2">
        <w:trPr>
          <w:trHeight w:hRule="exact" w:val="574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A603C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Symptoms of depression may mimic delirium (True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ABE75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54 (46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94E1E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19 (46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6B6E8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983</w:t>
            </w:r>
          </w:p>
        </w:tc>
      </w:tr>
      <w:tr w:rsidR="00146710" w:rsidRPr="00B27324" w14:paraId="704319F1" w14:textId="77777777" w:rsidTr="003E7DE2">
        <w:trPr>
          <w:trHeight w:hRule="exact" w:val="554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35E5A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Treatment of delirium always includes sedation (False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7738B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110 (93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874F6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40 (97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BD690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300</w:t>
            </w:r>
          </w:p>
        </w:tc>
      </w:tr>
      <w:tr w:rsidR="00146710" w:rsidRPr="00B27324" w14:paraId="53B5470C" w14:textId="77777777" w:rsidTr="003E7DE2">
        <w:trPr>
          <w:trHeight w:hRule="exact" w:val="576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72544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Patients never remember episodes of delirium (False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D7F24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79 (68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34EF7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33 (82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906C3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081</w:t>
            </w:r>
          </w:p>
        </w:tc>
      </w:tr>
      <w:tr w:rsidR="00146710" w:rsidRPr="00B27324" w14:paraId="43F626C6" w14:textId="77777777" w:rsidTr="003E7DE2">
        <w:trPr>
          <w:trHeight w:hRule="exact" w:val="854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379E3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A Mini Mental Status Examination (MMSE) is the best</w:t>
            </w:r>
          </w:p>
          <w:p w14:paraId="2517F433" w14:textId="77777777" w:rsidR="00146710" w:rsidRPr="00B27324" w:rsidRDefault="00146710" w:rsidP="003E7DE2">
            <w:pPr>
              <w:spacing w:before="21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way to diagnose delirium (False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01063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69 (58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160DC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30 (73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DA8EC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094</w:t>
            </w:r>
          </w:p>
        </w:tc>
      </w:tr>
      <w:tr w:rsidR="00146710" w:rsidRPr="00B27324" w14:paraId="003A7051" w14:textId="77777777" w:rsidTr="003E7DE2">
        <w:trPr>
          <w:trHeight w:hRule="exact" w:val="555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A46E2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Delirium never lasts for more than a few hours (False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E2B7C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110 (94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716A8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39 (95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CE001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793</w:t>
            </w:r>
          </w:p>
        </w:tc>
      </w:tr>
      <w:tr w:rsidR="00146710" w:rsidRPr="00B27324" w14:paraId="6263F534" w14:textId="77777777" w:rsidTr="003E7DE2">
        <w:trPr>
          <w:trHeight w:hRule="exact" w:val="860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380C2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A patient who is lethargic and difficult to rouse does not</w:t>
            </w:r>
          </w:p>
          <w:p w14:paraId="049F6833" w14:textId="77777777" w:rsidR="00146710" w:rsidRPr="00B27324" w:rsidRDefault="00146710" w:rsidP="003E7DE2">
            <w:pPr>
              <w:spacing w:before="21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have delirium (False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D2698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80 (68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E8CA7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23 (56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6D131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156</w:t>
            </w:r>
          </w:p>
        </w:tc>
      </w:tr>
      <w:tr w:rsidR="00146710" w:rsidRPr="00B27324" w14:paraId="5BE030EC" w14:textId="77777777" w:rsidTr="003E7DE2">
        <w:trPr>
          <w:trHeight w:hRule="exact" w:val="844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2B2C5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Patients with delirium are always physical and/or</w:t>
            </w:r>
          </w:p>
          <w:p w14:paraId="5B50F21A" w14:textId="77777777" w:rsidR="00146710" w:rsidRPr="00B27324" w:rsidRDefault="00146710" w:rsidP="003E7DE2">
            <w:pPr>
              <w:spacing w:before="21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verbally aggressive (False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4B4AC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112 (94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41388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39 (95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E3B93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958</w:t>
            </w:r>
          </w:p>
        </w:tc>
      </w:tr>
      <w:tr w:rsidR="00146710" w:rsidRPr="00B27324" w14:paraId="06417DBE" w14:textId="77777777" w:rsidTr="003E7DE2">
        <w:trPr>
          <w:trHeight w:hRule="exact" w:val="856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1A241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Delirium is generally caused by alcohol withdrawal</w:t>
            </w:r>
          </w:p>
          <w:p w14:paraId="197A6D42" w14:textId="77777777" w:rsidR="00146710" w:rsidRPr="00B27324" w:rsidRDefault="00146710" w:rsidP="003E7DE2">
            <w:pPr>
              <w:spacing w:before="21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(False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E480F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100 (84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F1B14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39 (95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E8783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084</w:t>
            </w:r>
          </w:p>
        </w:tc>
      </w:tr>
      <w:tr w:rsidR="00146710" w:rsidRPr="00B27324" w14:paraId="3F317739" w14:textId="77777777" w:rsidTr="003E7DE2">
        <w:trPr>
          <w:trHeight w:hRule="exact" w:val="854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18AA3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Patients with delirium have a higher mortality rate</w:t>
            </w:r>
          </w:p>
          <w:p w14:paraId="19B053ED" w14:textId="77777777" w:rsidR="00146710" w:rsidRPr="00B27324" w:rsidRDefault="00146710" w:rsidP="003E7DE2">
            <w:pPr>
              <w:spacing w:before="21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(True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0743B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67 (56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7B9B2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23 (56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BDFB2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939</w:t>
            </w:r>
          </w:p>
        </w:tc>
      </w:tr>
      <w:tr w:rsidR="00146710" w:rsidRPr="00B27324" w14:paraId="03A0372A" w14:textId="77777777" w:rsidTr="003E7DE2">
        <w:trPr>
          <w:trHeight w:hRule="exact" w:val="980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78B17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 xml:space="preserve">Behavioural changes </w:t>
            </w:r>
            <w:proofErr w:type="gramStart"/>
            <w:r w:rsidRPr="00B27324">
              <w:rPr>
                <w:rFonts w:ascii="Calibri" w:eastAsia="Calibri" w:hAnsi="Calibri" w:cs="Calibri"/>
              </w:rPr>
              <w:t>in the course of</w:t>
            </w:r>
            <w:proofErr w:type="gramEnd"/>
            <w:r w:rsidRPr="00B27324">
              <w:rPr>
                <w:rFonts w:ascii="Calibri" w:eastAsia="Calibri" w:hAnsi="Calibri" w:cs="Calibri"/>
              </w:rPr>
              <w:t xml:space="preserve"> the day are typical</w:t>
            </w:r>
          </w:p>
          <w:p w14:paraId="075FD2D7" w14:textId="77777777" w:rsidR="00146710" w:rsidRPr="00B27324" w:rsidRDefault="00146710" w:rsidP="003E7DE2">
            <w:pPr>
              <w:spacing w:before="21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of delirium (True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841A6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83 (70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B31FA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30 (73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93842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730</w:t>
            </w:r>
          </w:p>
        </w:tc>
      </w:tr>
      <w:tr w:rsidR="00146710" w:rsidRPr="00B27324" w14:paraId="5B1F4826" w14:textId="77777777" w:rsidTr="003E7DE2">
        <w:trPr>
          <w:trHeight w:hRule="exact" w:val="993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0EB0C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A patient with delirium is likely to be easily distracted</w:t>
            </w:r>
          </w:p>
          <w:p w14:paraId="6AF60C50" w14:textId="77777777" w:rsidR="00146710" w:rsidRPr="00B27324" w:rsidRDefault="00146710" w:rsidP="003E7DE2">
            <w:pPr>
              <w:spacing w:before="21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and/or have difficulty following a conversation (True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35AE9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111 (94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3949B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39 (95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8D0CF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826</w:t>
            </w:r>
          </w:p>
        </w:tc>
      </w:tr>
      <w:tr w:rsidR="00146710" w:rsidRPr="00B27324" w14:paraId="3D3D700F" w14:textId="77777777" w:rsidTr="003E7DE2">
        <w:trPr>
          <w:trHeight w:hRule="exact" w:val="852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FC76C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Patients with delirium will often experience perceptual</w:t>
            </w:r>
          </w:p>
          <w:p w14:paraId="10327079" w14:textId="77777777" w:rsidR="00146710" w:rsidRPr="00B27324" w:rsidRDefault="00146710" w:rsidP="003E7DE2">
            <w:pPr>
              <w:spacing w:before="21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disturbances (True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19D8E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102 (86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65B5B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38 (92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B74D3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288</w:t>
            </w:r>
          </w:p>
        </w:tc>
      </w:tr>
      <w:tr w:rsidR="00146710" w:rsidRPr="00B27324" w14:paraId="506294F5" w14:textId="77777777" w:rsidTr="003E7DE2">
        <w:trPr>
          <w:trHeight w:hRule="exact" w:val="850"/>
        </w:trPr>
        <w:tc>
          <w:tcPr>
            <w:tcW w:w="5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0CC22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Altered sleep/wake cycle may be a symptom of delirium</w:t>
            </w:r>
          </w:p>
          <w:p w14:paraId="2EA428A4" w14:textId="77777777" w:rsidR="00146710" w:rsidRPr="00B27324" w:rsidRDefault="00146710" w:rsidP="003E7DE2">
            <w:pPr>
              <w:spacing w:before="21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(True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7F1D1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107 (90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4E1C1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38 (92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56221" w14:textId="77777777" w:rsidR="00146710" w:rsidRPr="00B27324" w:rsidRDefault="00146710" w:rsidP="003E7DE2">
            <w:pPr>
              <w:spacing w:line="260" w:lineRule="exact"/>
              <w:ind w:left="103"/>
              <w:rPr>
                <w:rFonts w:ascii="Calibri" w:eastAsia="Calibri" w:hAnsi="Calibri" w:cs="Calibri"/>
              </w:rPr>
            </w:pPr>
            <w:r w:rsidRPr="00B27324">
              <w:rPr>
                <w:rFonts w:ascii="Calibri" w:eastAsia="Calibri" w:hAnsi="Calibri" w:cs="Calibri"/>
              </w:rPr>
              <w:t>0.696</w:t>
            </w:r>
          </w:p>
        </w:tc>
      </w:tr>
    </w:tbl>
    <w:p w14:paraId="70F95657" w14:textId="77777777" w:rsidR="00146710" w:rsidRPr="00B27324" w:rsidRDefault="00146710" w:rsidP="00146710">
      <w:pPr>
        <w:spacing w:line="480" w:lineRule="auto"/>
      </w:pPr>
    </w:p>
    <w:p w14:paraId="1E7CA8D3" w14:textId="77777777" w:rsidR="001539C1" w:rsidRDefault="001539C1"/>
    <w:sectPr w:rsidR="00153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710"/>
    <w:rsid w:val="00146710"/>
    <w:rsid w:val="00153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B96E1"/>
  <w15:chartTrackingRefBased/>
  <w15:docId w15:val="{AC28A4E2-2D5A-468E-A0FF-E0C5E8163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7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 EWENS</dc:creator>
  <cp:keywords/>
  <dc:description/>
  <cp:lastModifiedBy>Bev EWENS</cp:lastModifiedBy>
  <cp:revision>1</cp:revision>
  <dcterms:created xsi:type="dcterms:W3CDTF">2021-04-26T06:58:00Z</dcterms:created>
  <dcterms:modified xsi:type="dcterms:W3CDTF">2021-04-26T06:59:00Z</dcterms:modified>
</cp:coreProperties>
</file>